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43E4C" w14:textId="5FBC028D" w:rsidR="00D341FC" w:rsidRDefault="000F3FAD" w:rsidP="000F3FAD">
      <w:pPr>
        <w:jc w:val="center"/>
        <w:rPr>
          <w:rFonts w:ascii="Times New Roman" w:hAnsi="Times New Roman" w:cs="Times New Roman"/>
          <w:color w:val="101214"/>
          <w:sz w:val="32"/>
          <w:szCs w:val="32"/>
          <w:shd w:val="clear" w:color="auto" w:fill="FFFFFF"/>
        </w:rPr>
      </w:pPr>
      <w:r w:rsidRPr="000F3FAD">
        <w:rPr>
          <w:rFonts w:ascii="Times New Roman" w:hAnsi="Times New Roman" w:cs="Times New Roman"/>
          <w:color w:val="101214"/>
          <w:sz w:val="32"/>
          <w:szCs w:val="32"/>
          <w:shd w:val="clear" w:color="auto" w:fill="FFFFFF"/>
        </w:rPr>
        <w:t>COVID-19 Vaccine Hesitation Behavior Questionnaire</w:t>
      </w:r>
    </w:p>
    <w:p w14:paraId="3C168520" w14:textId="77777777" w:rsidR="000F3FAD" w:rsidRDefault="000F3FAD" w:rsidP="000F3FAD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B1B1013" w14:textId="0CFCD609" w:rsidR="000F3FAD" w:rsidRDefault="000F3FAD" w:rsidP="000F3FAD">
      <w:pPr>
        <w:spacing w:line="360" w:lineRule="auto"/>
        <w:jc w:val="left"/>
        <w:rPr>
          <w:rStyle w:val="tgt"/>
          <w:rFonts w:ascii="Times New Roman" w:eastAsia="黑体" w:hAnsi="Times New Roman" w:cs="Times New Roman"/>
          <w:color w:val="101214"/>
          <w:sz w:val="24"/>
          <w:szCs w:val="24"/>
          <w:shd w:val="clear" w:color="auto" w:fill="FFFFFF"/>
        </w:rPr>
      </w:pPr>
      <w:r w:rsidRPr="000F3FAD">
        <w:rPr>
          <w:rStyle w:val="tgt"/>
          <w:rFonts w:ascii="Times New Roman" w:eastAsia="黑体" w:hAnsi="Times New Roman" w:cs="Times New Roman"/>
          <w:b/>
          <w:bCs/>
          <w:color w:val="101214"/>
          <w:sz w:val="24"/>
          <w:szCs w:val="24"/>
          <w:shd w:val="clear" w:color="auto" w:fill="FFFFFF"/>
        </w:rPr>
        <w:t>Guidance:</w:t>
      </w:r>
      <w:r w:rsidRPr="000F3FAD">
        <w:rPr>
          <w:rStyle w:val="tgt"/>
          <w:rFonts w:ascii="Times New Roman" w:eastAsia="黑体" w:hAnsi="Times New Roman" w:cs="Times New Roman"/>
          <w:color w:val="101214"/>
          <w:sz w:val="24"/>
          <w:szCs w:val="24"/>
          <w:shd w:val="clear" w:color="auto" w:fill="FFFFFF"/>
        </w:rPr>
        <w:t xml:space="preserve"> Dear friends, hello!</w:t>
      </w:r>
      <w:r w:rsidRPr="000F3FAD">
        <w:rPr>
          <w:rStyle w:val="tgt"/>
          <w:rFonts w:ascii="Times New Roman" w:eastAsia="黑体" w:hAnsi="Times New Roman" w:cs="Times New Roman"/>
          <w:color w:val="101214"/>
          <w:sz w:val="24"/>
          <w:szCs w:val="24"/>
        </w:rPr>
        <w:t xml:space="preserve"> This is the hotline of </w:t>
      </w:r>
      <w:r w:rsidR="00CC4DE7">
        <w:rPr>
          <w:rStyle w:val="tgt"/>
          <w:rFonts w:ascii="Times New Roman" w:eastAsia="黑体" w:hAnsi="Times New Roman" w:cs="Times New Roman"/>
          <w:color w:val="101214"/>
          <w:sz w:val="24"/>
          <w:szCs w:val="24"/>
        </w:rPr>
        <w:t xml:space="preserve">the </w:t>
      </w:r>
      <w:r w:rsidRPr="000F3FAD">
        <w:rPr>
          <w:rStyle w:val="tgt"/>
          <w:rFonts w:ascii="Times New Roman" w:eastAsia="黑体" w:hAnsi="Times New Roman" w:cs="Times New Roman"/>
          <w:color w:val="101214"/>
          <w:sz w:val="24"/>
          <w:szCs w:val="24"/>
        </w:rPr>
        <w:t>Guangzhou Center for Disease Prevention 12320.</w:t>
      </w:r>
      <w:r w:rsidRPr="000F3FAD">
        <w:rPr>
          <w:rStyle w:val="tgt"/>
          <w:rFonts w:ascii="Times New Roman" w:eastAsia="黑体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="00CC4DE7">
        <w:rPr>
          <w:rStyle w:val="tgt"/>
          <w:rFonts w:ascii="Times New Roman" w:eastAsia="黑体" w:hAnsi="Times New Roman" w:cs="Times New Roman"/>
          <w:color w:val="101214"/>
          <w:sz w:val="24"/>
          <w:szCs w:val="24"/>
          <w:shd w:val="clear" w:color="auto" w:fill="FFFFFF"/>
        </w:rPr>
        <w:t>To</w:t>
      </w:r>
      <w:r w:rsidRPr="000F3FAD">
        <w:rPr>
          <w:rStyle w:val="tgt"/>
          <w:rFonts w:ascii="Times New Roman" w:eastAsia="黑体" w:hAnsi="Times New Roman" w:cs="Times New Roman"/>
          <w:color w:val="101214"/>
          <w:sz w:val="24"/>
          <w:szCs w:val="24"/>
          <w:shd w:val="clear" w:color="auto" w:fill="FFFFFF"/>
        </w:rPr>
        <w:t xml:space="preserve"> better carry out the work of COVID-19 vaccination and understand the public's attitude towards COVID-19 vaccination, we have prepared several questions. Please spare five minutes to help answer the following questions. Thank you!</w:t>
      </w:r>
    </w:p>
    <w:p w14:paraId="48027325" w14:textId="77777777" w:rsidR="000F3FAD" w:rsidRDefault="000F3FAD" w:rsidP="000F3FAD">
      <w:pPr>
        <w:spacing w:line="360" w:lineRule="auto"/>
        <w:jc w:val="left"/>
        <w:rPr>
          <w:rStyle w:val="tgt"/>
          <w:rFonts w:ascii="Times New Roman" w:eastAsia="黑体" w:hAnsi="Times New Roman" w:cs="Times New Roman"/>
          <w:color w:val="101214"/>
          <w:sz w:val="24"/>
          <w:szCs w:val="24"/>
          <w:shd w:val="clear" w:color="auto" w:fill="FFFFFF"/>
        </w:rPr>
      </w:pPr>
    </w:p>
    <w:p w14:paraId="506F8526" w14:textId="7710C4EA" w:rsidR="000F3FAD" w:rsidRDefault="000F3FAD" w:rsidP="000F3FAD">
      <w:pPr>
        <w:spacing w:line="360" w:lineRule="auto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First</w:t>
      </w:r>
      <w:r w:rsidRPr="000F3FAD">
        <w:rPr>
          <w:rStyle w:val="tgt"/>
          <w:rFonts w:ascii="Times New Roman" w:eastAsia="黑体" w:hAnsi="Times New Roman" w:cs="Times New Roman" w:hint="eastAsia"/>
          <w:sz w:val="24"/>
          <w:szCs w:val="24"/>
        </w:rPr>
        <w:t>: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basic information</w:t>
      </w:r>
    </w:p>
    <w:p w14:paraId="4BB7BE77" w14:textId="243FE037" w:rsidR="000F3FAD" w:rsidRPr="000F3FAD" w:rsidRDefault="000F3FAD" w:rsidP="000F3FAD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Your age is:</w:t>
      </w:r>
      <w:r w:rsidR="00D928B7" w:rsidRPr="00D928B7">
        <w:rPr>
          <w:rFonts w:hint="eastAsia"/>
          <w:b/>
        </w:rPr>
        <w:t xml:space="preserve"> </w:t>
      </w:r>
      <w:r w:rsidR="00D928B7">
        <w:rPr>
          <w:rFonts w:hint="eastAsia"/>
          <w:b/>
        </w:rPr>
        <w:t>________</w:t>
      </w:r>
    </w:p>
    <w:p w14:paraId="6D2E41E8" w14:textId="1D959C46" w:rsidR="000F3FAD" w:rsidRPr="000F3FAD" w:rsidRDefault="000F3FAD" w:rsidP="000F3FAD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Your gender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is: </w:t>
      </w:r>
    </w:p>
    <w:p w14:paraId="4995FCAD" w14:textId="425B2495" w:rsidR="000F3FAD" w:rsidRPr="000F3FAD" w:rsidRDefault="000F3FAD" w:rsidP="000F3FAD">
      <w:pPr>
        <w:spacing w:line="360" w:lineRule="auto"/>
        <w:ind w:firstLineChars="200" w:firstLine="48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1. Male       2. Female</w:t>
      </w:r>
    </w:p>
    <w:p w14:paraId="6BBCBBF1" w14:textId="275B94FA" w:rsidR="000F3FAD" w:rsidRPr="000F3FAD" w:rsidRDefault="000F3FAD" w:rsidP="000F3FAD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Your mobile phone number is:</w:t>
      </w:r>
      <w:r w:rsidR="00D928B7" w:rsidRPr="00D928B7">
        <w:rPr>
          <w:rFonts w:hint="eastAsia"/>
          <w:b/>
        </w:rPr>
        <w:t xml:space="preserve"> </w:t>
      </w:r>
      <w:r w:rsidR="00D928B7">
        <w:rPr>
          <w:rFonts w:hint="eastAsia"/>
          <w:b/>
        </w:rPr>
        <w:t>________</w:t>
      </w:r>
    </w:p>
    <w:p w14:paraId="319A29AB" w14:textId="06B09F2B" w:rsidR="000F3FAD" w:rsidRPr="000F3FAD" w:rsidRDefault="000F3FAD" w:rsidP="000F3FAD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Your current residence is:</w:t>
      </w:r>
    </w:p>
    <w:p w14:paraId="0D487324" w14:textId="7704AD60" w:rsidR="000F3FAD" w:rsidRDefault="000F3FAD" w:rsidP="000F3FAD">
      <w:pPr>
        <w:spacing w:line="360" w:lineRule="auto"/>
        <w:ind w:firstLineChars="200" w:firstLine="48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0F3FAD">
        <w:rPr>
          <w:rStyle w:val="tgt"/>
          <w:rFonts w:ascii="Times New Roman" w:eastAsia="黑体" w:hAnsi="Times New Roman" w:cs="Times New Roman" w:hint="eastAsia"/>
          <w:sz w:val="24"/>
          <w:szCs w:val="24"/>
        </w:rPr>
        <w:t>1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. 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Rural area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      2. </w:t>
      </w:r>
      <w:r w:rsidRPr="000F3FAD">
        <w:rPr>
          <w:rStyle w:val="tgt"/>
          <w:rFonts w:ascii="Times New Roman" w:eastAsia="黑体" w:hAnsi="Times New Roman" w:cs="Times New Roman"/>
          <w:sz w:val="24"/>
          <w:szCs w:val="24"/>
        </w:rPr>
        <w:t>Urban area</w:t>
      </w:r>
    </w:p>
    <w:p w14:paraId="023673E9" w14:textId="0667FE10" w:rsidR="000F3FAD" w:rsidRPr="00245313" w:rsidRDefault="000F3FAD" w:rsidP="00245313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Your education is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:</w:t>
      </w:r>
    </w:p>
    <w:p w14:paraId="18681235" w14:textId="77777777" w:rsidR="00245313" w:rsidRDefault="000F3FAD" w:rsidP="00245313">
      <w:pPr>
        <w:spacing w:line="360" w:lineRule="auto"/>
        <w:ind w:firstLineChars="200" w:firstLine="48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245313">
        <w:rPr>
          <w:rStyle w:val="tgt"/>
          <w:rFonts w:ascii="Times New Roman" w:eastAsia="黑体" w:hAnsi="Times New Roman" w:cs="Times New Roman" w:hint="eastAsia"/>
          <w:sz w:val="24"/>
          <w:szCs w:val="24"/>
        </w:rPr>
        <w:t>1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.</w:t>
      </w:r>
      <w:r w:rsidR="00245313"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</w:t>
      </w:r>
      <w:r w:rsidR="00245313"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≤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Primary school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  2. 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Junior high school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  </w:t>
      </w:r>
    </w:p>
    <w:p w14:paraId="09DC98CF" w14:textId="0E7ACF1C" w:rsidR="000F3FAD" w:rsidRPr="00245313" w:rsidRDefault="000F3FAD" w:rsidP="00245313">
      <w:pPr>
        <w:spacing w:line="360" w:lineRule="auto"/>
        <w:ind w:firstLineChars="200" w:firstLine="48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3. 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high school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  4. </w:t>
      </w:r>
      <w:r w:rsidR="00245313"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≥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Undergraduate</w:t>
      </w:r>
    </w:p>
    <w:p w14:paraId="368F5DD2" w14:textId="491661AF" w:rsidR="00245313" w:rsidRDefault="00245313" w:rsidP="00245313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Your 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Monthly Income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is:</w:t>
      </w:r>
    </w:p>
    <w:p w14:paraId="6FF4E29C" w14:textId="47861F18" w:rsidR="00245313" w:rsidRPr="00245313" w:rsidRDefault="00245313" w:rsidP="00245313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5313">
        <w:rPr>
          <w:rStyle w:val="tgt"/>
          <w:rFonts w:ascii="Times New Roman" w:eastAsia="黑体" w:hAnsi="Times New Roman" w:cs="Times New Roman" w:hint="eastAsia"/>
          <w:sz w:val="24"/>
          <w:szCs w:val="24"/>
        </w:rPr>
        <w:t>1</w:t>
      </w:r>
      <w:r w:rsidRPr="00245313">
        <w:rPr>
          <w:rStyle w:val="tgt"/>
          <w:rFonts w:ascii="Times New Roman" w:eastAsia="黑体" w:hAnsi="Times New Roman" w:cs="Times New Roman"/>
          <w:sz w:val="24"/>
          <w:szCs w:val="24"/>
        </w:rPr>
        <w:t>.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&lt;5,000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2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5,000~10,000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3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&gt;10,000</w:t>
      </w:r>
    </w:p>
    <w:p w14:paraId="3BBBA059" w14:textId="7AAE5053" w:rsidR="00245313" w:rsidRDefault="00245313" w:rsidP="00245313">
      <w:pPr>
        <w:spacing w:line="360" w:lineRule="auto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>
        <w:rPr>
          <w:rStyle w:val="tgt"/>
          <w:rFonts w:ascii="Times New Roman" w:eastAsia="黑体" w:hAnsi="Times New Roman" w:cs="Times New Roman" w:hint="eastAsia"/>
          <w:sz w:val="24"/>
          <w:szCs w:val="24"/>
        </w:rPr>
        <w:t>7</w:t>
      </w:r>
      <w:r>
        <w:rPr>
          <w:rStyle w:val="tgt"/>
          <w:rFonts w:ascii="Times New Roman" w:eastAsia="黑体" w:hAnsi="Times New Roman" w:cs="Times New Roman"/>
          <w:sz w:val="24"/>
          <w:szCs w:val="24"/>
        </w:rPr>
        <w:t>. Your profession is:</w:t>
      </w:r>
    </w:p>
    <w:p w14:paraId="32A247EE" w14:textId="77777777" w:rsidR="00245313" w:rsidRDefault="00245313" w:rsidP="00245313">
      <w:pPr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5313">
        <w:rPr>
          <w:rFonts w:eastAsia="宋体" w:hint="eastAsia"/>
          <w:kern w:val="0"/>
        </w:rPr>
        <w:t>1</w:t>
      </w:r>
      <w:r w:rsidRPr="00245313">
        <w:rPr>
          <w:rFonts w:eastAsia="宋体"/>
          <w:kern w:val="0"/>
        </w:rPr>
        <w:t xml:space="preserve">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Students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2. Teachers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3. N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annies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4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Waiters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</w:p>
    <w:p w14:paraId="2F0A9273" w14:textId="77777777" w:rsidR="00245313" w:rsidRDefault="00245313" w:rsidP="00245313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5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Food and beverage industry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6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Medical personnel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7. Workers </w:t>
      </w:r>
    </w:p>
    <w:p w14:paraId="3A4290CD" w14:textId="77777777" w:rsidR="00245313" w:rsidRDefault="00245313" w:rsidP="00245313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8. Farmers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9. S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taff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10. 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Civil servants or employees in public institutions</w:t>
      </w:r>
    </w:p>
    <w:p w14:paraId="6A4FFDFC" w14:textId="19736092" w:rsidR="00245313" w:rsidRDefault="00245313" w:rsidP="00245313">
      <w:pPr>
        <w:spacing w:line="360" w:lineRule="auto"/>
        <w:ind w:firstLineChars="200" w:firstLine="480"/>
        <w:jc w:val="left"/>
        <w:rPr>
          <w:b/>
        </w:rPr>
      </w:pP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11. U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>nemployed</w:t>
      </w:r>
      <w:r w:rsidRPr="002453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12. Other</w:t>
      </w:r>
      <w:r w:rsidR="00D928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D928B7" w:rsidRPr="00D928B7">
        <w:rPr>
          <w:rFonts w:ascii="Times New Roman" w:eastAsia="宋体" w:hAnsi="Times New Roman" w:cs="Times New Roman"/>
          <w:kern w:val="0"/>
          <w:sz w:val="24"/>
          <w:szCs w:val="24"/>
        </w:rPr>
        <w:t>Please specif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D928B7" w:rsidRPr="00D928B7">
        <w:rPr>
          <w:rFonts w:hint="eastAsia"/>
          <w:b/>
        </w:rPr>
        <w:t xml:space="preserve"> </w:t>
      </w:r>
      <w:r w:rsidR="00D928B7">
        <w:rPr>
          <w:rFonts w:hint="eastAsia"/>
          <w:b/>
        </w:rPr>
        <w:t>________</w:t>
      </w:r>
    </w:p>
    <w:p w14:paraId="333FAC87" w14:textId="219E8C59" w:rsidR="00D928B7" w:rsidRDefault="00D928B7" w:rsidP="00245313">
      <w:pPr>
        <w:spacing w:line="360" w:lineRule="auto"/>
        <w:ind w:firstLineChars="200" w:firstLine="420"/>
        <w:jc w:val="left"/>
        <w:rPr>
          <w:b/>
        </w:rPr>
      </w:pPr>
    </w:p>
    <w:p w14:paraId="3B725DF8" w14:textId="77777777" w:rsidR="00CC4DE7" w:rsidRDefault="00CC4DE7" w:rsidP="00245313">
      <w:pPr>
        <w:spacing w:line="360" w:lineRule="auto"/>
        <w:ind w:firstLineChars="200" w:firstLine="420"/>
        <w:jc w:val="left"/>
        <w:rPr>
          <w:b/>
        </w:rPr>
      </w:pPr>
    </w:p>
    <w:p w14:paraId="37A25C09" w14:textId="7A2F38EC" w:rsidR="00D928B7" w:rsidRDefault="00D928B7" w:rsidP="00D928B7">
      <w:pPr>
        <w:spacing w:line="360" w:lineRule="auto"/>
        <w:jc w:val="left"/>
        <w:rPr>
          <w:rFonts w:ascii="Segoe UI" w:hAnsi="Segoe UI" w:cs="Segoe UI"/>
          <w:color w:val="101214"/>
          <w:szCs w:val="21"/>
          <w:shd w:val="clear" w:color="auto" w:fill="FFFFFF"/>
        </w:rPr>
      </w:pPr>
      <w:r w:rsidRPr="00D928B7">
        <w:rPr>
          <w:rStyle w:val="tgt"/>
          <w:rFonts w:ascii="Times New Roman" w:eastAsia="黑体" w:hAnsi="Times New Roman" w:cs="Times New Roman"/>
          <w:sz w:val="24"/>
          <w:szCs w:val="24"/>
        </w:rPr>
        <w:t>second</w:t>
      </w:r>
      <w:r w:rsidRPr="00D928B7">
        <w:rPr>
          <w:rStyle w:val="tgt"/>
          <w:rFonts w:ascii="Times New Roman" w:eastAsia="黑体" w:hAnsi="Times New Roman" w:cs="Times New Roman"/>
          <w:sz w:val="24"/>
          <w:szCs w:val="24"/>
        </w:rPr>
        <w:t>:</w:t>
      </w:r>
      <w:r>
        <w:rPr>
          <w:rStyle w:val="tgt"/>
          <w:rFonts w:ascii="Times New Roman" w:eastAsia="黑体" w:hAnsi="Times New Roman" w:cs="Times New Roman"/>
          <w:sz w:val="24"/>
          <w:szCs w:val="24"/>
        </w:rPr>
        <w:t xml:space="preserve"> </w:t>
      </w:r>
      <w:r w:rsidRPr="00D928B7">
        <w:rPr>
          <w:rStyle w:val="tgt"/>
          <w:rFonts w:ascii="Times New Roman" w:eastAsia="黑体" w:hAnsi="Times New Roman" w:cs="Times New Roman"/>
          <w:sz w:val="24"/>
          <w:szCs w:val="24"/>
        </w:rPr>
        <w:t>Do you have any vaccination-hesitating thoughts or behaviors? Which of the following fits your status</w:t>
      </w:r>
      <w:r>
        <w:rPr>
          <w:rFonts w:ascii="Segoe UI" w:hAnsi="Segoe UI" w:cs="Segoe UI"/>
          <w:color w:val="101214"/>
          <w:szCs w:val="21"/>
          <w:shd w:val="clear" w:color="auto" w:fill="FFFFFF"/>
        </w:rPr>
        <w:t>:</w:t>
      </w:r>
    </w:p>
    <w:p w14:paraId="7410D559" w14:textId="27E6B4E9" w:rsidR="00D928B7" w:rsidRDefault="00D928B7" w:rsidP="00D928B7">
      <w:pPr>
        <w:spacing w:line="360" w:lineRule="auto"/>
        <w:jc w:val="left"/>
        <w:rPr>
          <w:rStyle w:val="tgt"/>
          <w:rFonts w:ascii="Times New Roman" w:eastAsia="黑体" w:hAnsi="Times New Roman" w:cs="Times New Roman"/>
          <w:sz w:val="24"/>
          <w:szCs w:val="24"/>
        </w:rPr>
      </w:pPr>
      <w:r w:rsidRPr="00D928B7">
        <w:rPr>
          <w:rStyle w:val="tgt"/>
          <w:rFonts w:ascii="Times New Roman" w:eastAsia="黑体" w:hAnsi="Times New Roman" w:cs="Times New Roman"/>
          <w:sz w:val="24"/>
          <w:szCs w:val="24"/>
        </w:rPr>
        <w:lastRenderedPageBreak/>
        <w:t>Vaccine hesitancy refers to the mental state of refusing or resisting vaccination even when vaccination is available. It can also include behavioral vaccination but still having doubts or doubts.</w:t>
      </w:r>
    </w:p>
    <w:p w14:paraId="43EC3CEE" w14:textId="159997E4" w:rsidR="007D1369" w:rsidRDefault="007D1369" w:rsidP="00D928B7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1369">
        <w:rPr>
          <w:rFonts w:ascii="Times New Roman" w:eastAsia="宋体" w:hAnsi="Times New Roman" w:cs="Times New Roman"/>
          <w:kern w:val="0"/>
          <w:sz w:val="24"/>
          <w:szCs w:val="24"/>
        </w:rPr>
        <w:t>What is your attitude towards COVID-19 vaccination?</w:t>
      </w:r>
    </w:p>
    <w:p w14:paraId="2D9A4604" w14:textId="1E466833" w:rsidR="007D1369" w:rsidRDefault="007D1369" w:rsidP="007D1369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7D1369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1369">
        <w:rPr>
          <w:rFonts w:ascii="Times New Roman" w:hAnsi="Times New Roman" w:cs="Times New Roman"/>
          <w:sz w:val="24"/>
          <w:szCs w:val="24"/>
        </w:rPr>
        <w:t xml:space="preserve">fully accepted </w:t>
      </w:r>
      <w:r>
        <w:rPr>
          <w:rFonts w:ascii="Times New Roman" w:hAnsi="Times New Roman" w:cs="Times New Roman"/>
          <w:sz w:val="24"/>
          <w:szCs w:val="24"/>
        </w:rPr>
        <w:t xml:space="preserve">  2. </w:t>
      </w:r>
      <w:r w:rsidRPr="007D1369">
        <w:rPr>
          <w:rFonts w:ascii="Times New Roman" w:hAnsi="Times New Roman" w:cs="Times New Roman"/>
          <w:sz w:val="24"/>
          <w:szCs w:val="24"/>
        </w:rPr>
        <w:t>accepted but unsur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7D13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7D1369">
        <w:rPr>
          <w:rFonts w:ascii="Times New Roman" w:hAnsi="Times New Roman" w:cs="Times New Roman"/>
          <w:sz w:val="24"/>
          <w:szCs w:val="24"/>
        </w:rPr>
        <w:t>partially accepted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7D13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7D1369">
        <w:rPr>
          <w:rFonts w:ascii="Times New Roman" w:hAnsi="Times New Roman" w:cs="Times New Roman"/>
          <w:sz w:val="24"/>
          <w:szCs w:val="24"/>
        </w:rPr>
        <w:t>delayed vaccination</w:t>
      </w:r>
      <w:r>
        <w:rPr>
          <w:rFonts w:ascii="Times New Roman" w:hAnsi="Times New Roman" w:cs="Times New Roman"/>
          <w:sz w:val="24"/>
          <w:szCs w:val="24"/>
        </w:rPr>
        <w:t xml:space="preserve">   5. </w:t>
      </w:r>
      <w:r w:rsidRPr="007D1369">
        <w:rPr>
          <w:rFonts w:ascii="Times New Roman" w:hAnsi="Times New Roman" w:cs="Times New Roman"/>
          <w:sz w:val="24"/>
          <w:szCs w:val="24"/>
        </w:rPr>
        <w:t>partially rejected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7D13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7D1369">
        <w:rPr>
          <w:rFonts w:ascii="Times New Roman" w:hAnsi="Times New Roman" w:cs="Times New Roman"/>
          <w:sz w:val="24"/>
          <w:szCs w:val="24"/>
        </w:rPr>
        <w:t>rejected but unsure</w:t>
      </w:r>
      <w:r>
        <w:rPr>
          <w:rFonts w:ascii="Times New Roman" w:hAnsi="Times New Roman" w:cs="Times New Roman"/>
          <w:sz w:val="24"/>
          <w:szCs w:val="24"/>
        </w:rPr>
        <w:t xml:space="preserve">   7. </w:t>
      </w:r>
      <w:r w:rsidRPr="007D1369">
        <w:rPr>
          <w:rFonts w:ascii="Times New Roman" w:hAnsi="Times New Roman" w:cs="Times New Roman"/>
          <w:sz w:val="24"/>
          <w:szCs w:val="24"/>
        </w:rPr>
        <w:t>completely rejected</w:t>
      </w:r>
    </w:p>
    <w:p w14:paraId="5378BF85" w14:textId="77777777" w:rsidR="007D1369" w:rsidRDefault="007D1369" w:rsidP="007D136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84FF256" w14:textId="77777777" w:rsidR="00CC4DE7" w:rsidRDefault="00CC4DE7" w:rsidP="007D1369">
      <w:pPr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2D1FFBD8" w14:textId="33EA6BAF" w:rsidR="007D1369" w:rsidRPr="007D1369" w:rsidRDefault="007D1369" w:rsidP="007D13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69">
        <w:rPr>
          <w:rFonts w:ascii="Times New Roman" w:hAnsi="Times New Roman" w:cs="Times New Roman"/>
          <w:sz w:val="24"/>
          <w:szCs w:val="24"/>
        </w:rPr>
        <w:t>T</w:t>
      </w:r>
      <w:r w:rsidRPr="007D1369">
        <w:rPr>
          <w:rFonts w:ascii="Times New Roman" w:hAnsi="Times New Roman" w:cs="Times New Roman"/>
          <w:sz w:val="24"/>
          <w:szCs w:val="24"/>
        </w:rPr>
        <w:t>hird</w:t>
      </w:r>
      <w:r w:rsidRPr="007D1369">
        <w:rPr>
          <w:rFonts w:ascii="Times New Roman" w:hAnsi="Times New Roman" w:cs="Times New Roman"/>
          <w:sz w:val="24"/>
          <w:szCs w:val="24"/>
        </w:rPr>
        <w:t xml:space="preserve">: </w:t>
      </w:r>
      <w:r w:rsidRPr="007D1369">
        <w:rPr>
          <w:rFonts w:ascii="Times New Roman" w:hAnsi="Times New Roman" w:cs="Times New Roman"/>
          <w:sz w:val="24"/>
          <w:szCs w:val="24"/>
        </w:rPr>
        <w:t>Have you been vaccinated against COVID-19?</w:t>
      </w:r>
    </w:p>
    <w:p w14:paraId="465DF767" w14:textId="5377F563" w:rsidR="007D1369" w:rsidRDefault="007D1369" w:rsidP="007D1369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7D1369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7D1369">
        <w:rPr>
          <w:rFonts w:ascii="Times New Roman" w:hAnsi="Times New Roman" w:cs="Times New Roman"/>
          <w:sz w:val="24"/>
          <w:szCs w:val="24"/>
        </w:rPr>
        <w:t>Yes            2. No</w:t>
      </w:r>
    </w:p>
    <w:p w14:paraId="4381DAD6" w14:textId="117C314F" w:rsidR="007D1369" w:rsidRDefault="007D1369" w:rsidP="007D13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 xml:space="preserve">How many doses of </w:t>
      </w:r>
      <w:r w:rsidR="00CC4DE7">
        <w:rPr>
          <w:rFonts w:ascii="Times New Roman" w:hAnsi="Times New Roman" w:cs="Times New Roman"/>
          <w:sz w:val="24"/>
          <w:szCs w:val="24"/>
        </w:rPr>
        <w:t xml:space="preserve">the </w:t>
      </w:r>
      <w:r w:rsidRPr="00AA360C">
        <w:rPr>
          <w:rFonts w:ascii="Times New Roman" w:hAnsi="Times New Roman" w:cs="Times New Roman"/>
          <w:sz w:val="24"/>
          <w:szCs w:val="24"/>
        </w:rPr>
        <w:t>COVID-19 vaccine have you received so far?</w:t>
      </w:r>
      <w:r w:rsidRPr="00AA36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360C">
        <w:rPr>
          <w:rFonts w:ascii="Times New Roman" w:hAnsi="Times New Roman" w:cs="Times New Roman" w:hint="eastAsia"/>
          <w:sz w:val="24"/>
          <w:szCs w:val="24"/>
        </w:rPr>
        <w:t>________</w:t>
      </w:r>
    </w:p>
    <w:p w14:paraId="358DE1CB" w14:textId="77777777" w:rsidR="00AA360C" w:rsidRDefault="00AA360C" w:rsidP="007D13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056754" w14:textId="77777777" w:rsidR="00CC4DE7" w:rsidRDefault="00CC4DE7" w:rsidP="007D1369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073C7FA" w14:textId="642E7F8F" w:rsidR="00AA360C" w:rsidRDefault="00AA360C" w:rsidP="007D13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>F</w:t>
      </w:r>
      <w:r w:rsidRPr="00AA360C">
        <w:rPr>
          <w:rFonts w:ascii="Times New Roman" w:hAnsi="Times New Roman" w:cs="Times New Roman"/>
          <w:sz w:val="24"/>
          <w:szCs w:val="24"/>
        </w:rPr>
        <w:t>ourth</w:t>
      </w:r>
      <w:r w:rsidRPr="00AA360C">
        <w:rPr>
          <w:rFonts w:ascii="Times New Roman" w:hAnsi="Times New Roman" w:cs="Times New Roman"/>
          <w:sz w:val="24"/>
          <w:szCs w:val="24"/>
        </w:rPr>
        <w:t xml:space="preserve">: </w:t>
      </w:r>
      <w:r w:rsidRPr="00AA360C">
        <w:rPr>
          <w:rFonts w:ascii="Times New Roman" w:hAnsi="Times New Roman" w:cs="Times New Roman"/>
          <w:sz w:val="24"/>
          <w:szCs w:val="24"/>
        </w:rPr>
        <w:t>Personal status</w:t>
      </w:r>
    </w:p>
    <w:p w14:paraId="5C7E589D" w14:textId="5AABD156" w:rsidR="00AA360C" w:rsidRPr="00AA360C" w:rsidRDefault="00AA360C" w:rsidP="00AA360C">
      <w:pPr>
        <w:pStyle w:val="a7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>Do you have any underlying diseases (diabetes, hypertension</w:t>
      </w:r>
      <w:r w:rsidR="00CC4DE7">
        <w:rPr>
          <w:rFonts w:ascii="Times New Roman" w:hAnsi="Times New Roman" w:cs="Times New Roman"/>
          <w:sz w:val="24"/>
          <w:szCs w:val="24"/>
        </w:rPr>
        <w:t>,</w:t>
      </w:r>
      <w:r w:rsidRPr="00AA360C">
        <w:rPr>
          <w:rFonts w:ascii="Times New Roman" w:hAnsi="Times New Roman" w:cs="Times New Roman"/>
          <w:sz w:val="24"/>
          <w:szCs w:val="24"/>
        </w:rPr>
        <w:t xml:space="preserve"> and other chronic diseases)?</w:t>
      </w:r>
    </w:p>
    <w:p w14:paraId="234C8318" w14:textId="77777777" w:rsidR="00AA360C" w:rsidRPr="00AA360C" w:rsidRDefault="00AA360C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AA360C">
        <w:rPr>
          <w:rFonts w:ascii="Times New Roman" w:hAnsi="Times New Roman" w:cs="Times New Roman"/>
          <w:sz w:val="24"/>
          <w:szCs w:val="24"/>
        </w:rPr>
        <w:t>Yes            2. No</w:t>
      </w:r>
    </w:p>
    <w:p w14:paraId="494D0047" w14:textId="0395FB2E" w:rsidR="00AA360C" w:rsidRPr="00AA360C" w:rsidRDefault="00AA360C" w:rsidP="00AA360C">
      <w:pPr>
        <w:pStyle w:val="a7"/>
        <w:numPr>
          <w:ilvl w:val="0"/>
          <w:numId w:val="8"/>
        </w:numPr>
        <w:shd w:val="clear" w:color="auto" w:fill="FFFFFF"/>
        <w:spacing w:line="36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 xml:space="preserve">How do you measure your health? (On a scale of 1 to 10, with "1" being unhealthy and "10" </w:t>
      </w:r>
      <w:r w:rsidR="00CC4DE7">
        <w:rPr>
          <w:rFonts w:ascii="Times New Roman" w:hAnsi="Times New Roman" w:cs="Times New Roman"/>
          <w:sz w:val="24"/>
          <w:szCs w:val="24"/>
        </w:rPr>
        <w:t>is</w:t>
      </w:r>
      <w:r w:rsidRPr="00AA360C">
        <w:rPr>
          <w:rFonts w:ascii="Times New Roman" w:hAnsi="Times New Roman" w:cs="Times New Roman"/>
          <w:sz w:val="24"/>
          <w:szCs w:val="24"/>
        </w:rPr>
        <w:t xml:space="preserve"> very healthy) Score:</w:t>
      </w:r>
    </w:p>
    <w:p w14:paraId="1EDEFD5D" w14:textId="3F5CA9C1" w:rsidR="00AA360C" w:rsidRPr="00AA360C" w:rsidRDefault="00AA360C" w:rsidP="00AA360C">
      <w:pPr>
        <w:pStyle w:val="a7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>Have you had an unpleasant experience during the vaccination process?</w:t>
      </w:r>
    </w:p>
    <w:p w14:paraId="40F9AFDF" w14:textId="77777777" w:rsidR="00AA360C" w:rsidRPr="00AA360C" w:rsidRDefault="00AA360C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AA360C">
        <w:rPr>
          <w:rFonts w:ascii="Times New Roman" w:hAnsi="Times New Roman" w:cs="Times New Roman"/>
          <w:sz w:val="24"/>
          <w:szCs w:val="24"/>
        </w:rPr>
        <w:t>Yes            2. No</w:t>
      </w:r>
    </w:p>
    <w:p w14:paraId="18731196" w14:textId="584D226E" w:rsidR="00AA360C" w:rsidRDefault="00AA360C" w:rsidP="00AA360C">
      <w:pPr>
        <w:pStyle w:val="a7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>Have you consulted a professional for the COVID-19 vaccine?</w:t>
      </w:r>
    </w:p>
    <w:p w14:paraId="4781796D" w14:textId="4813647E" w:rsidR="00AA360C" w:rsidRPr="00AA360C" w:rsidRDefault="00AA360C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A360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AA360C">
        <w:rPr>
          <w:rFonts w:ascii="Times New Roman" w:hAnsi="Times New Roman" w:cs="Times New Roman"/>
          <w:sz w:val="24"/>
          <w:szCs w:val="24"/>
        </w:rPr>
        <w:t>Yes            2. No</w:t>
      </w:r>
    </w:p>
    <w:p w14:paraId="0CA8098F" w14:textId="7E6A9ED8" w:rsidR="00AA360C" w:rsidRDefault="00AA360C" w:rsidP="00AA360C">
      <w:pPr>
        <w:pStyle w:val="a7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>Do you think the emergence of mutant strains has an impact on vaccines?</w:t>
      </w:r>
    </w:p>
    <w:p w14:paraId="32634A36" w14:textId="65E9023A" w:rsidR="00AA360C" w:rsidRPr="00AA360C" w:rsidRDefault="00AA360C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A360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AA360C">
        <w:rPr>
          <w:rFonts w:ascii="Times New Roman" w:hAnsi="Times New Roman" w:cs="Times New Roman"/>
          <w:sz w:val="24"/>
          <w:szCs w:val="24"/>
        </w:rPr>
        <w:t>Yes            2. No</w:t>
      </w:r>
    </w:p>
    <w:p w14:paraId="76E00BBA" w14:textId="0C2EDA35" w:rsidR="00AA360C" w:rsidRDefault="00AA360C" w:rsidP="00AA360C">
      <w:pPr>
        <w:pStyle w:val="a7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/>
          <w:sz w:val="24"/>
          <w:szCs w:val="24"/>
        </w:rPr>
        <w:t xml:space="preserve">Do you think getting the COVID-19 vaccine can reduce the symptoms of </w:t>
      </w:r>
      <w:hyperlink r:id="rId7" w:history="1">
        <w:r w:rsidRPr="00AA360C">
          <w:rPr>
            <w:rFonts w:ascii="Times New Roman" w:hAnsi="Times New Roman" w:cs="Times New Roman"/>
            <w:sz w:val="24"/>
            <w:szCs w:val="24"/>
          </w:rPr>
          <w:t>COVID-19</w:t>
        </w:r>
      </w:hyperlink>
      <w:r w:rsidRPr="00AA360C">
        <w:rPr>
          <w:rFonts w:ascii="Times New Roman" w:hAnsi="Times New Roman" w:cs="Times New Roman"/>
          <w:sz w:val="24"/>
          <w:szCs w:val="24"/>
        </w:rPr>
        <w:t xml:space="preserve"> in the future?</w:t>
      </w:r>
    </w:p>
    <w:p w14:paraId="705073BA" w14:textId="20EF8156" w:rsidR="00AA360C" w:rsidRDefault="00AA360C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A360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AA360C">
        <w:rPr>
          <w:rFonts w:ascii="Times New Roman" w:hAnsi="Times New Roman" w:cs="Times New Roman"/>
          <w:sz w:val="24"/>
          <w:szCs w:val="24"/>
        </w:rPr>
        <w:t>Yes            2. No</w:t>
      </w:r>
    </w:p>
    <w:p w14:paraId="62D7AE84" w14:textId="77777777" w:rsidR="00CC4DE7" w:rsidRDefault="00CC4DE7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4146C379" w14:textId="77777777" w:rsidR="00CC4DE7" w:rsidRDefault="00CC4DE7" w:rsidP="00AA360C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6720FF2" w14:textId="626628FC" w:rsidR="00CC4DE7" w:rsidRPr="00CC4DE7" w:rsidRDefault="00CC4DE7" w:rsidP="00CC4DE7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C4DE7">
        <w:rPr>
          <w:rFonts w:ascii="Times New Roman" w:hAnsi="Times New Roman" w:cs="Times New Roman"/>
          <w:sz w:val="24"/>
          <w:szCs w:val="24"/>
        </w:rPr>
        <w:lastRenderedPageBreak/>
        <w:t>Vaccine Hesitation Influencing Factors Scale</w:t>
      </w:r>
    </w:p>
    <w:tbl>
      <w:tblPr>
        <w:tblW w:w="9498" w:type="dxa"/>
        <w:tblInd w:w="-5" w:type="dxa"/>
        <w:tblLook w:val="04A0" w:firstRow="1" w:lastRow="0" w:firstColumn="1" w:lastColumn="0" w:noHBand="0" w:noVBand="1"/>
      </w:tblPr>
      <w:tblGrid>
        <w:gridCol w:w="4310"/>
        <w:gridCol w:w="1003"/>
        <w:gridCol w:w="923"/>
        <w:gridCol w:w="1135"/>
        <w:gridCol w:w="1016"/>
        <w:gridCol w:w="1111"/>
      </w:tblGrid>
      <w:tr w:rsidR="0034099C" w:rsidRPr="0034099C" w14:paraId="09B9304D" w14:textId="77777777" w:rsidTr="0034099C">
        <w:trPr>
          <w:trHeight w:val="287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B7FC7" w14:textId="2A43E471" w:rsidR="0034099C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1B80E" w14:textId="390DBDE4" w:rsidR="0034099C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EC4DC" w14:textId="6559B681" w:rsidR="0034099C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2E23E" w14:textId="572F5367" w:rsidR="0034099C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6C2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58D0" w14:textId="7C6DF9EF" w:rsidR="0034099C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1F9CE" w14:textId="6325E17F" w:rsidR="0034099C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CC4DE7" w:rsidRPr="0034099C" w14:paraId="19DDF3E9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B2FF" w14:textId="67897A55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ation against Covid-19 is not effective in protecting me from Covid-19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59CE1" w14:textId="58BC73C9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03F13" w14:textId="50B2BC09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A5DA" w14:textId="73E4933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76FE4" w14:textId="22EF843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538B" w14:textId="59AEE0B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084D1EDB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2E139" w14:textId="4A333104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'm healthy and don't need a Covid-19 vaccin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72EAA" w14:textId="24EF4D3B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5D30D" w14:textId="0B72A33C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6266" w14:textId="47ECDD42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1EA99" w14:textId="64F10A1C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1E00D" w14:textId="0E1DCBE9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08D0A84B" w14:textId="77777777" w:rsidTr="0034099C">
        <w:trPr>
          <w:trHeight w:val="325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559A7" w14:textId="37318AB9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think it is better to prevent the Covid-19 infection by doing good personal protection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D27F3" w14:textId="2824672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2454E" w14:textId="17966E9B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9ABBD" w14:textId="011DFA91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2270" w14:textId="7622406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060C" w14:textId="1B0C897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772B7DA6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505FC" w14:textId="02A3BB32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4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risk in our country is not high, and there is no need to be vaccinated against the Covid-19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36BFD" w14:textId="4B01FFC8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2A1C6" w14:textId="26BE70E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5131B" w14:textId="72FF02B2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AB50B" w14:textId="3C175542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56B7" w14:textId="662EA2B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7793C4A4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03AF8" w14:textId="36660420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5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 present, the treatment methods are perfect, because of the Covid-19 vaccine is not so necessary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32B11" w14:textId="262502E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7DF06" w14:textId="74EC0E48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3DDB1" w14:textId="1EECE83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CBA86" w14:textId="0195CD8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7DD1" w14:textId="6AFA0FA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1B47F9CE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C262" w14:textId="15368DB6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6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vaccine remains risky as a new vaccin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D1EB7" w14:textId="163662B1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028B9" w14:textId="3F74DF2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1DAA" w14:textId="01A2375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0882" w14:textId="47309E8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51F8C" w14:textId="2F3D754F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5D3BD7C5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7134D" w14:textId="18693D79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7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have underlying diseases, so I don't want to get vaccinated against the Covid-19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C450B" w14:textId="63CA30B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18930" w14:textId="5EBBAE3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9009B" w14:textId="6117C76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9120D" w14:textId="684A911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64B1A" w14:textId="0FAC054E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235B5DEC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18AAA" w14:textId="096A18F0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8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am worried about the side effects of the Covid-19 vaccin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17D65" w14:textId="555449C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432CD" w14:textId="1D9FBD07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DDBA1" w14:textId="14236593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FA4AD" w14:textId="2CFC7C7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5DFC" w14:textId="6D3EABD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579372C3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EE441" w14:textId="464B57CC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9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am concerned that the vaccine is a counterfeit or expired product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49F6" w14:textId="1852C76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2CA1" w14:textId="3AB75BF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5C0D5" w14:textId="274F94AE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6288" w14:textId="3307A669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7B9E5" w14:textId="4787E3C2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2C5F3C79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8FB6" w14:textId="1766BEA9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0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am concerned that the procedures of the vaccinators are not standardized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41008" w14:textId="43396C9B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7F7B8" w14:textId="0D085C11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72E81" w14:textId="14C09EEB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FCA7B" w14:textId="3C9D4D53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78C54" w14:textId="79AC4C9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7DDC11FC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FAC25" w14:textId="5F0D2C3B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1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think vaccines are safe, but not very effectiv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BFE80" w14:textId="6202CB6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F6665" w14:textId="20419E7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7E7C3" w14:textId="1068D442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31115" w14:textId="20A3B51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4C8A" w14:textId="4366969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3915DFD7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AF82A" w14:textId="1F1DE85E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2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don't know where to get the Covid-19 vaccin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F5AC4" w14:textId="51ABB58F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A069F" w14:textId="43610A3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CA726" w14:textId="7CD19C98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54F26" w14:textId="10717167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A3668" w14:textId="6B182B6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23C10AC2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90D74" w14:textId="5D65A2A8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3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 don't have time to get the Covid-19 vaccin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E686" w14:textId="1945BDA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94BD0" w14:textId="23886763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E600E" w14:textId="42F306A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7BC72" w14:textId="0052E54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54692" w14:textId="07336A08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010037FE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68566" w14:textId="79195F30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4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es are difficult to book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87A7D" w14:textId="5A776B1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FDE7D" w14:textId="3253D2FF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030E" w14:textId="54D24B0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F8EC" w14:textId="2295A6A3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62397" w14:textId="6226732F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59EA34D4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0C07A" w14:textId="39CEF7EB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5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hesitant attitude of the medical staff about vaccines has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ad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great influence on m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4BA74" w14:textId="781DC63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A09B" w14:textId="2949F44A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B4F2A" w14:textId="152D794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F95D" w14:textId="0C933E37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34F6A" w14:textId="07C6832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4658F631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8003" w14:textId="5E5277F9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6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hesitant attitude of colleagues or classmates about vaccines has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ad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great influence on m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0AD9B" w14:textId="65A20100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0E31" w14:textId="130D3FAF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A4371" w14:textId="7E50D883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A377F" w14:textId="7E8F25C7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FB6EA" w14:textId="54A93DC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4439AC5B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7EB4" w14:textId="7F742C28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7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 family's hesitant attitude towards vaccines had a big impact on m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EB57A" w14:textId="7BB4BAB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4ED5A" w14:textId="5F6BBEC4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25BFA" w14:textId="43825FB6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F6E33" w14:textId="7B9EA247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4EFA" w14:textId="0FC483D8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4DE7" w:rsidRPr="0034099C" w14:paraId="71E40DBD" w14:textId="77777777" w:rsidTr="0034099C">
        <w:trPr>
          <w:trHeight w:val="287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5E93C" w14:textId="5ECD2793" w:rsidR="00CC4DE7" w:rsidRPr="0034099C" w:rsidRDefault="0034099C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8: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4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orts of vaccine hesitancy on social media have had a big impact on me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19C41" w14:textId="0102A74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45462" w14:textId="5DD8E06E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62D95" w14:textId="6426C349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A23D" w14:textId="3E1EBF55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FFAC3" w14:textId="3C9EE45D" w:rsidR="00CC4DE7" w:rsidRPr="0034099C" w:rsidRDefault="00CC4DE7" w:rsidP="003409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B329DEA" w14:textId="77777777" w:rsidR="00033E33" w:rsidRDefault="00033E33" w:rsidP="00CC4DE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40EE7" w14:textId="26A360D0" w:rsidR="00CC4DE7" w:rsidRPr="00033E33" w:rsidRDefault="00033E33" w:rsidP="00CC4DE7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33E33">
        <w:rPr>
          <w:rFonts w:ascii="Times New Roman" w:hAnsi="Times New Roman" w:cs="Times New Roman"/>
          <w:b/>
          <w:bCs/>
          <w:sz w:val="24"/>
          <w:szCs w:val="24"/>
        </w:rPr>
        <w:t>Thank you for your participation. All investigations will be kept confidential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CC4DE7" w:rsidRPr="00033E33" w:rsidSect="003D534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E5C39" w14:textId="77777777" w:rsidR="00E0060D" w:rsidRDefault="00E0060D" w:rsidP="000F3FAD">
      <w:r>
        <w:separator/>
      </w:r>
    </w:p>
  </w:endnote>
  <w:endnote w:type="continuationSeparator" w:id="0">
    <w:p w14:paraId="37289350" w14:textId="77777777" w:rsidR="00E0060D" w:rsidRDefault="00E0060D" w:rsidP="000F3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FD694" w14:textId="77777777" w:rsidR="00E0060D" w:rsidRDefault="00E0060D" w:rsidP="000F3FAD">
      <w:r>
        <w:separator/>
      </w:r>
    </w:p>
  </w:footnote>
  <w:footnote w:type="continuationSeparator" w:id="0">
    <w:p w14:paraId="3099EABF" w14:textId="77777777" w:rsidR="00E0060D" w:rsidRDefault="00E0060D" w:rsidP="000F3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663FC"/>
    <w:multiLevelType w:val="hybridMultilevel"/>
    <w:tmpl w:val="DFCC5644"/>
    <w:lvl w:ilvl="0" w:tplc="5290B9B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E827E4"/>
    <w:multiLevelType w:val="hybridMultilevel"/>
    <w:tmpl w:val="125000F4"/>
    <w:lvl w:ilvl="0" w:tplc="FC7A682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6AF3F7E"/>
    <w:multiLevelType w:val="hybridMultilevel"/>
    <w:tmpl w:val="FA9829B4"/>
    <w:lvl w:ilvl="0" w:tplc="EEA2807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38750EEB"/>
    <w:multiLevelType w:val="hybridMultilevel"/>
    <w:tmpl w:val="A5DC5CA6"/>
    <w:lvl w:ilvl="0" w:tplc="315635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24E7380"/>
    <w:multiLevelType w:val="hybridMultilevel"/>
    <w:tmpl w:val="1DA21A34"/>
    <w:lvl w:ilvl="0" w:tplc="77F4701A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45B1719"/>
    <w:multiLevelType w:val="hybridMultilevel"/>
    <w:tmpl w:val="7BFA9C38"/>
    <w:lvl w:ilvl="0" w:tplc="77F4701A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C615A24"/>
    <w:multiLevelType w:val="hybridMultilevel"/>
    <w:tmpl w:val="978E8D8C"/>
    <w:lvl w:ilvl="0" w:tplc="0A04AB8C">
      <w:start w:val="1"/>
      <w:numFmt w:val="decimal"/>
      <w:lvlText w:val="%1."/>
      <w:lvlJc w:val="left"/>
      <w:pPr>
        <w:ind w:left="360" w:hanging="360"/>
      </w:pPr>
      <w:rPr>
        <w:rFonts w:ascii="Segoe UI" w:eastAsiaTheme="minorEastAsia" w:hAnsi="Segoe UI" w:cs="Segoe UI" w:hint="default"/>
        <w:color w:val="101214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EF25B12"/>
    <w:multiLevelType w:val="hybridMultilevel"/>
    <w:tmpl w:val="57140DBC"/>
    <w:lvl w:ilvl="0" w:tplc="B63A667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74146478">
    <w:abstractNumId w:val="4"/>
  </w:num>
  <w:num w:numId="2" w16cid:durableId="1205629979">
    <w:abstractNumId w:val="5"/>
  </w:num>
  <w:num w:numId="3" w16cid:durableId="292252954">
    <w:abstractNumId w:val="7"/>
  </w:num>
  <w:num w:numId="4" w16cid:durableId="951128544">
    <w:abstractNumId w:val="2"/>
  </w:num>
  <w:num w:numId="5" w16cid:durableId="278924912">
    <w:abstractNumId w:val="1"/>
  </w:num>
  <w:num w:numId="6" w16cid:durableId="943540859">
    <w:abstractNumId w:val="3"/>
  </w:num>
  <w:num w:numId="7" w16cid:durableId="261188675">
    <w:abstractNumId w:val="6"/>
  </w:num>
  <w:num w:numId="8" w16cid:durableId="1468864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32"/>
    <w:rsid w:val="00033E33"/>
    <w:rsid w:val="000F3FAD"/>
    <w:rsid w:val="00245313"/>
    <w:rsid w:val="0034099C"/>
    <w:rsid w:val="003D534D"/>
    <w:rsid w:val="00534B6E"/>
    <w:rsid w:val="007D1369"/>
    <w:rsid w:val="00AA360C"/>
    <w:rsid w:val="00CC4DE7"/>
    <w:rsid w:val="00D341FC"/>
    <w:rsid w:val="00D928B7"/>
    <w:rsid w:val="00E0060D"/>
    <w:rsid w:val="00E6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28C20"/>
  <w15:chartTrackingRefBased/>
  <w15:docId w15:val="{ED7E47FC-8177-452A-894D-703E6DF4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FAD"/>
    <w:rPr>
      <w:sz w:val="18"/>
      <w:szCs w:val="18"/>
    </w:rPr>
  </w:style>
  <w:style w:type="character" w:customStyle="1" w:styleId="tgt">
    <w:name w:val="tgt"/>
    <w:basedOn w:val="a0"/>
    <w:rsid w:val="000F3FAD"/>
  </w:style>
  <w:style w:type="paragraph" w:styleId="a7">
    <w:name w:val="List Paragraph"/>
    <w:basedOn w:val="a"/>
    <w:uiPriority w:val="34"/>
    <w:qFormat/>
    <w:rsid w:val="000F3FAD"/>
    <w:pPr>
      <w:ind w:firstLineChars="200" w:firstLine="420"/>
    </w:pPr>
  </w:style>
  <w:style w:type="character" w:customStyle="1" w:styleId="tgt1">
    <w:name w:val="tgt1"/>
    <w:basedOn w:val="a0"/>
    <w:rsid w:val="00AA3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84</Words>
  <Characters>3431</Characters>
  <Application>Microsoft Office Word</Application>
  <DocSecurity>0</DocSecurity>
  <Lines>107</Lines>
  <Paragraphs>5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381</dc:creator>
  <cp:keywords/>
  <dc:description/>
  <cp:lastModifiedBy>A13381</cp:lastModifiedBy>
  <cp:revision>4</cp:revision>
  <dcterms:created xsi:type="dcterms:W3CDTF">2023-04-15T00:15:00Z</dcterms:created>
  <dcterms:modified xsi:type="dcterms:W3CDTF">2023-04-15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01d6706167cba19f26584aa700765b630fd7a8b4ab16d6bb39757610d1745</vt:lpwstr>
  </property>
</Properties>
</file>